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4A2" w:rsidRPr="008D1F75" w:rsidRDefault="00B40C70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D44A2" w:rsidRPr="008D1F7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F70874" w:rsidRPr="008D1F75">
        <w:rPr>
          <w:rFonts w:ascii="Times New Roman" w:hAnsi="Times New Roman" w:cs="Times New Roman"/>
          <w:b/>
          <w:sz w:val="24"/>
          <w:szCs w:val="24"/>
        </w:rPr>
        <w:t>3</w:t>
      </w:r>
      <w:r w:rsidR="005D44A2" w:rsidRPr="008D1F75">
        <w:rPr>
          <w:rFonts w:ascii="Times New Roman" w:hAnsi="Times New Roman" w:cs="Times New Roman"/>
          <w:b/>
          <w:sz w:val="24"/>
          <w:szCs w:val="24"/>
        </w:rPr>
        <w:t>.</w:t>
      </w:r>
      <w:r w:rsidR="005D44A2" w:rsidRPr="008D1F75">
        <w:rPr>
          <w:rFonts w:ascii="Times New Roman" w:hAnsi="Times New Roman" w:cs="Times New Roman"/>
          <w:sz w:val="24"/>
          <w:szCs w:val="24"/>
        </w:rPr>
        <w:t xml:space="preserve"> </w:t>
      </w:r>
      <w:r w:rsidR="00F70874" w:rsidRPr="008D1F75">
        <w:rPr>
          <w:rFonts w:ascii="Times New Roman" w:hAnsi="Times New Roman" w:cs="Times New Roman"/>
          <w:sz w:val="24"/>
          <w:szCs w:val="24"/>
        </w:rPr>
        <w:t>The correlations of PRDXs mRNA expression with clinical indexes-gender were analyzed by UALCAN database</w:t>
      </w:r>
      <w:r w:rsidR="005D44A2" w:rsidRPr="008D1F7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1"/>
        <w:gridCol w:w="1038"/>
        <w:gridCol w:w="1038"/>
        <w:gridCol w:w="1038"/>
        <w:gridCol w:w="1038"/>
        <w:gridCol w:w="1038"/>
        <w:gridCol w:w="1035"/>
      </w:tblGrid>
      <w:tr w:rsidR="00F70874" w:rsidRPr="008D1F75" w:rsidTr="00F70874">
        <w:trPr>
          <w:trHeight w:val="499"/>
        </w:trPr>
        <w:tc>
          <w:tcPr>
            <w:tcW w:w="125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748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F70874" w:rsidRPr="008D1F75" w:rsidTr="00F70874">
        <w:trPr>
          <w:trHeight w:val="499"/>
        </w:trPr>
        <w:tc>
          <w:tcPr>
            <w:tcW w:w="125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0874" w:rsidRPr="008D1F75" w:rsidRDefault="00F70874" w:rsidP="00F7087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F70874" w:rsidRPr="008D1F75" w:rsidTr="00F70874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14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8.55E-11</w:t>
            </w:r>
          </w:p>
        </w:tc>
      </w:tr>
      <w:tr w:rsidR="00F70874" w:rsidRPr="008D1F75" w:rsidTr="00F70874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Fe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67E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3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2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9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36E-03</w:t>
            </w:r>
          </w:p>
        </w:tc>
      </w:tr>
      <w:tr w:rsidR="00F70874" w:rsidRPr="008D1F75" w:rsidTr="00F70874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8D1F75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ale vs Fema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99E-0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94E-0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8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10E-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7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0874" w:rsidRPr="008D1F75" w:rsidRDefault="00F70874" w:rsidP="00F7087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8D1F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9E-02</w:t>
            </w:r>
          </w:p>
        </w:tc>
      </w:tr>
    </w:tbl>
    <w:p w:rsidR="005D44A2" w:rsidRPr="008D1F75" w:rsidRDefault="005D44A2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1F75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5D44A2" w:rsidRPr="008D1F75" w:rsidRDefault="005D44A2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8D1F75" w:rsidRDefault="00355EDB">
      <w:pPr>
        <w:rPr>
          <w:rFonts w:ascii="Times New Roman" w:hAnsi="Times New Roman" w:cs="Times New Roman"/>
        </w:rPr>
      </w:pPr>
    </w:p>
    <w:sectPr w:rsidR="00355EDB" w:rsidRPr="008D1F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4A2"/>
    <w:rsid w:val="00355EDB"/>
    <w:rsid w:val="005D44A2"/>
    <w:rsid w:val="008253AC"/>
    <w:rsid w:val="008D1F75"/>
    <w:rsid w:val="00B40C70"/>
    <w:rsid w:val="00EA6ABB"/>
    <w:rsid w:val="00F7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17A05-4286-4411-B079-313B0D25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4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5</cp:revision>
  <dcterms:created xsi:type="dcterms:W3CDTF">2019-09-11T07:33:00Z</dcterms:created>
  <dcterms:modified xsi:type="dcterms:W3CDTF">2021-03-18T12:11:00Z</dcterms:modified>
</cp:coreProperties>
</file>